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7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9"/>
        <w:gridCol w:w="1549"/>
        <w:gridCol w:w="1586"/>
        <w:gridCol w:w="1891"/>
      </w:tblGrid>
      <w:tr w:rsidR="00426350" w:rsidRPr="00426350" w14:paraId="7403EFF1" w14:textId="77777777" w:rsidTr="00426350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E5CC21C" w14:textId="77777777" w:rsidR="00426350" w:rsidRPr="00BC55CB" w:rsidRDefault="00426350" w:rsidP="004263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ID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378F67D1" w14:textId="77777777" w:rsidR="00426350" w:rsidRPr="00BC55CB" w:rsidRDefault="00426350" w:rsidP="004263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StromalScore</w:t>
            </w:r>
            <w:proofErr w:type="spellEnd"/>
          </w:p>
        </w:tc>
        <w:tc>
          <w:tcPr>
            <w:tcW w:w="1426" w:type="dxa"/>
            <w:shd w:val="clear" w:color="auto" w:fill="FFFF00"/>
            <w:noWrap/>
            <w:vAlign w:val="center"/>
            <w:hideMark/>
          </w:tcPr>
          <w:p w14:paraId="138E86E2" w14:textId="77777777" w:rsidR="00426350" w:rsidRPr="00BC55CB" w:rsidRDefault="00426350" w:rsidP="004263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ImmuneScore</w:t>
            </w:r>
            <w:proofErr w:type="spellEnd"/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DD94A4A" w14:textId="77777777" w:rsidR="00426350" w:rsidRPr="00BC55CB" w:rsidRDefault="00426350" w:rsidP="004263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ESTIMATEScore</w:t>
            </w:r>
            <w:proofErr w:type="spellEnd"/>
          </w:p>
        </w:tc>
      </w:tr>
      <w:tr w:rsidR="00426350" w:rsidRPr="00426350" w14:paraId="122DD3DD" w14:textId="77777777" w:rsidTr="00426350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618E271" w14:textId="127C6276" w:rsidR="00426350" w:rsidRPr="00BC55CB" w:rsidRDefault="00426350" w:rsidP="004263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hAnsi="Arial" w:cs="Arial"/>
                <w:color w:val="000000"/>
                <w:sz w:val="22"/>
              </w:rPr>
              <w:t>OU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13B3E67D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1097.109003</w:t>
            </w:r>
          </w:p>
        </w:tc>
        <w:tc>
          <w:tcPr>
            <w:tcW w:w="1426" w:type="dxa"/>
            <w:shd w:val="clear" w:color="auto" w:fill="FFFF00"/>
            <w:noWrap/>
            <w:vAlign w:val="center"/>
            <w:hideMark/>
          </w:tcPr>
          <w:p w14:paraId="779E104A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1780.983918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05E3E0A5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2878.092922</w:t>
            </w:r>
          </w:p>
        </w:tc>
      </w:tr>
      <w:tr w:rsidR="00426350" w:rsidRPr="00426350" w14:paraId="7424A750" w14:textId="77777777" w:rsidTr="00426350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325886D" w14:textId="70982C46" w:rsidR="00426350" w:rsidRPr="00BC55CB" w:rsidRDefault="00426350" w:rsidP="004263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hAnsi="Arial" w:cs="Arial"/>
                <w:color w:val="000000"/>
                <w:sz w:val="22"/>
              </w:rPr>
              <w:t>OU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1EF677B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137.9464784</w:t>
            </w:r>
          </w:p>
        </w:tc>
        <w:tc>
          <w:tcPr>
            <w:tcW w:w="1426" w:type="dxa"/>
            <w:shd w:val="clear" w:color="auto" w:fill="FFFF00"/>
            <w:noWrap/>
            <w:vAlign w:val="center"/>
            <w:hideMark/>
          </w:tcPr>
          <w:p w14:paraId="6861C821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2095.853997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0A4780CB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2233.800475</w:t>
            </w:r>
          </w:p>
        </w:tc>
      </w:tr>
      <w:tr w:rsidR="00426350" w:rsidRPr="00426350" w14:paraId="0BB1D2D2" w14:textId="77777777" w:rsidTr="00426350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D33916A" w14:textId="7F04BDB4" w:rsidR="00426350" w:rsidRPr="00BC55CB" w:rsidRDefault="00426350" w:rsidP="004263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hAnsi="Arial" w:cs="Arial"/>
                <w:color w:val="000000"/>
                <w:sz w:val="22"/>
              </w:rPr>
              <w:t>OU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7E5E51F7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821.1191317</w:t>
            </w:r>
          </w:p>
        </w:tc>
        <w:tc>
          <w:tcPr>
            <w:tcW w:w="1426" w:type="dxa"/>
            <w:shd w:val="clear" w:color="auto" w:fill="FFFF00"/>
            <w:noWrap/>
            <w:vAlign w:val="center"/>
            <w:hideMark/>
          </w:tcPr>
          <w:p w14:paraId="037B755C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2072.460305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251EB04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2893.579436</w:t>
            </w:r>
          </w:p>
        </w:tc>
      </w:tr>
      <w:tr w:rsidR="00426350" w:rsidRPr="00426350" w14:paraId="3C308CEF" w14:textId="77777777" w:rsidTr="00426350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FF17803" w14:textId="25A10A61" w:rsidR="00426350" w:rsidRPr="00BC55CB" w:rsidRDefault="00426350" w:rsidP="004263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hAnsi="Arial" w:cs="Arial"/>
                <w:color w:val="000000"/>
                <w:sz w:val="22"/>
              </w:rPr>
              <w:t>OU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2D95EDFF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870.3924349</w:t>
            </w:r>
          </w:p>
        </w:tc>
        <w:tc>
          <w:tcPr>
            <w:tcW w:w="1426" w:type="dxa"/>
            <w:shd w:val="clear" w:color="auto" w:fill="FFFF00"/>
            <w:noWrap/>
            <w:vAlign w:val="center"/>
            <w:hideMark/>
          </w:tcPr>
          <w:p w14:paraId="6BD8207B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2592.407433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D630E83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3462.799868</w:t>
            </w:r>
          </w:p>
        </w:tc>
      </w:tr>
      <w:tr w:rsidR="00426350" w:rsidRPr="00426350" w14:paraId="0FEBB175" w14:textId="77777777" w:rsidTr="00426350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9B8265" w14:textId="65ADD9CE" w:rsidR="00426350" w:rsidRPr="00BC55CB" w:rsidRDefault="00426350" w:rsidP="004263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hAnsi="Arial" w:cs="Arial"/>
                <w:color w:val="000000"/>
                <w:sz w:val="22"/>
              </w:rPr>
              <w:t>OU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1E620CD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1187.262856</w:t>
            </w:r>
          </w:p>
        </w:tc>
        <w:tc>
          <w:tcPr>
            <w:tcW w:w="1426" w:type="dxa"/>
            <w:shd w:val="clear" w:color="auto" w:fill="FFFF00"/>
            <w:noWrap/>
            <w:vAlign w:val="center"/>
            <w:hideMark/>
          </w:tcPr>
          <w:p w14:paraId="34853695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2267.718606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758BD15C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3454.981462</w:t>
            </w:r>
          </w:p>
        </w:tc>
      </w:tr>
      <w:tr w:rsidR="00426350" w:rsidRPr="00426350" w14:paraId="7F232D52" w14:textId="77777777" w:rsidTr="00426350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00392DE" w14:textId="0F519D66" w:rsidR="00426350" w:rsidRPr="00BC55CB" w:rsidRDefault="00426350" w:rsidP="004263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hAnsi="Arial" w:cs="Arial"/>
                <w:color w:val="000000"/>
                <w:sz w:val="22"/>
              </w:rPr>
              <w:t>OU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042645CA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483.2247655</w:t>
            </w:r>
          </w:p>
        </w:tc>
        <w:tc>
          <w:tcPr>
            <w:tcW w:w="1426" w:type="dxa"/>
            <w:shd w:val="clear" w:color="auto" w:fill="FFFF00"/>
            <w:noWrap/>
            <w:vAlign w:val="center"/>
            <w:hideMark/>
          </w:tcPr>
          <w:p w14:paraId="4B500284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2424.064968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77D5B44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2907.289733</w:t>
            </w:r>
          </w:p>
        </w:tc>
      </w:tr>
      <w:tr w:rsidR="00426350" w:rsidRPr="00426350" w14:paraId="2F244E65" w14:textId="77777777" w:rsidTr="00426350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38E9908" w14:textId="085A70F1" w:rsidR="00426350" w:rsidRPr="00BC55CB" w:rsidRDefault="00426350" w:rsidP="004263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hAnsi="Arial" w:cs="Arial"/>
                <w:color w:val="000000"/>
                <w:sz w:val="22"/>
              </w:rPr>
              <w:t>OU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10916D4C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-450.6300375</w:t>
            </w:r>
          </w:p>
        </w:tc>
        <w:tc>
          <w:tcPr>
            <w:tcW w:w="1426" w:type="dxa"/>
            <w:shd w:val="clear" w:color="auto" w:fill="FFFF00"/>
            <w:noWrap/>
            <w:vAlign w:val="center"/>
            <w:hideMark/>
          </w:tcPr>
          <w:p w14:paraId="361AC896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1043.495497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C8E0360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592.8654599</w:t>
            </w:r>
          </w:p>
        </w:tc>
      </w:tr>
      <w:tr w:rsidR="00426350" w:rsidRPr="00426350" w14:paraId="787D4B10" w14:textId="77777777" w:rsidTr="00426350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EE04E56" w14:textId="1F05F545" w:rsidR="00426350" w:rsidRPr="00BC55CB" w:rsidRDefault="00426350" w:rsidP="004263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hAnsi="Arial" w:cs="Arial"/>
                <w:color w:val="000000"/>
                <w:sz w:val="22"/>
              </w:rPr>
              <w:t>OU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1E2A0453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753.1129701</w:t>
            </w:r>
          </w:p>
        </w:tc>
        <w:tc>
          <w:tcPr>
            <w:tcW w:w="1426" w:type="dxa"/>
            <w:shd w:val="clear" w:color="auto" w:fill="FFFF00"/>
            <w:noWrap/>
            <w:vAlign w:val="center"/>
            <w:hideMark/>
          </w:tcPr>
          <w:p w14:paraId="4CF497C7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1935.914884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E6F8CE6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2689.027854</w:t>
            </w:r>
          </w:p>
        </w:tc>
      </w:tr>
      <w:tr w:rsidR="00426350" w:rsidRPr="00426350" w14:paraId="4949B0C1" w14:textId="77777777" w:rsidTr="00426350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9B59A26" w14:textId="6ACFA210" w:rsidR="00426350" w:rsidRPr="00BC55CB" w:rsidRDefault="00426350" w:rsidP="004263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hAnsi="Arial" w:cs="Arial"/>
                <w:color w:val="000000"/>
                <w:sz w:val="22"/>
              </w:rPr>
              <w:t>OU9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6E78F07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331.7031735</w:t>
            </w:r>
          </w:p>
        </w:tc>
        <w:tc>
          <w:tcPr>
            <w:tcW w:w="1426" w:type="dxa"/>
            <w:shd w:val="clear" w:color="auto" w:fill="FFFF00"/>
            <w:noWrap/>
            <w:vAlign w:val="center"/>
            <w:hideMark/>
          </w:tcPr>
          <w:p w14:paraId="3C66D6AF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2429.165603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046DAEE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2760.868776</w:t>
            </w:r>
          </w:p>
        </w:tc>
      </w:tr>
      <w:tr w:rsidR="00426350" w:rsidRPr="00426350" w14:paraId="6046AEF4" w14:textId="77777777" w:rsidTr="00426350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B0EC337" w14:textId="3B059242" w:rsidR="00426350" w:rsidRPr="00BC55CB" w:rsidRDefault="00426350" w:rsidP="004263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hAnsi="Arial" w:cs="Arial"/>
                <w:color w:val="000000"/>
                <w:sz w:val="22"/>
              </w:rPr>
              <w:t>OU1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7063EC6B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569.238843</w:t>
            </w:r>
          </w:p>
        </w:tc>
        <w:tc>
          <w:tcPr>
            <w:tcW w:w="1426" w:type="dxa"/>
            <w:shd w:val="clear" w:color="auto" w:fill="FFFF00"/>
            <w:noWrap/>
            <w:vAlign w:val="center"/>
            <w:hideMark/>
          </w:tcPr>
          <w:p w14:paraId="4471C419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2474.737951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B7CDD67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3043.976794</w:t>
            </w:r>
          </w:p>
        </w:tc>
      </w:tr>
      <w:tr w:rsidR="00426350" w:rsidRPr="00426350" w14:paraId="4DF6CD38" w14:textId="77777777" w:rsidTr="00426350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2B2AE1F" w14:textId="326A6856" w:rsidR="00426350" w:rsidRPr="00BC55CB" w:rsidRDefault="00426350" w:rsidP="004263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hAnsi="Arial" w:cs="Arial"/>
                <w:color w:val="000000"/>
                <w:sz w:val="22"/>
              </w:rPr>
              <w:t>OU1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6BCE88D1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1146.32526</w:t>
            </w:r>
          </w:p>
        </w:tc>
        <w:tc>
          <w:tcPr>
            <w:tcW w:w="1426" w:type="dxa"/>
            <w:shd w:val="clear" w:color="auto" w:fill="FFFF00"/>
            <w:noWrap/>
            <w:vAlign w:val="center"/>
            <w:hideMark/>
          </w:tcPr>
          <w:p w14:paraId="6D63A48C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3191.275386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22AC7AFC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4337.600646</w:t>
            </w:r>
          </w:p>
        </w:tc>
      </w:tr>
      <w:tr w:rsidR="00426350" w:rsidRPr="00426350" w14:paraId="44E71A52" w14:textId="77777777" w:rsidTr="00426350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02BB59D" w14:textId="7E251254" w:rsidR="00426350" w:rsidRPr="00BC55CB" w:rsidRDefault="00426350" w:rsidP="004263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hAnsi="Arial" w:cs="Arial"/>
                <w:color w:val="000000"/>
                <w:sz w:val="22"/>
              </w:rPr>
              <w:t>OU1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77E2FA75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361.0284133</w:t>
            </w:r>
          </w:p>
        </w:tc>
        <w:tc>
          <w:tcPr>
            <w:tcW w:w="1426" w:type="dxa"/>
            <w:shd w:val="clear" w:color="auto" w:fill="FFFF00"/>
            <w:noWrap/>
            <w:vAlign w:val="center"/>
            <w:hideMark/>
          </w:tcPr>
          <w:p w14:paraId="59AF6412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2867.981324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89EF343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3229.009737</w:t>
            </w:r>
          </w:p>
        </w:tc>
      </w:tr>
      <w:tr w:rsidR="00426350" w:rsidRPr="00426350" w14:paraId="5077E8A4" w14:textId="77777777" w:rsidTr="00426350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0E9927A" w14:textId="168A6B1D" w:rsidR="00426350" w:rsidRPr="00BC55CB" w:rsidRDefault="00426350" w:rsidP="004263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hAnsi="Arial" w:cs="Arial"/>
                <w:color w:val="000000"/>
                <w:sz w:val="22"/>
              </w:rPr>
              <w:t>OU1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BA55897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1150.845647</w:t>
            </w:r>
          </w:p>
        </w:tc>
        <w:tc>
          <w:tcPr>
            <w:tcW w:w="1426" w:type="dxa"/>
            <w:shd w:val="clear" w:color="auto" w:fill="FFFF00"/>
            <w:noWrap/>
            <w:vAlign w:val="center"/>
            <w:hideMark/>
          </w:tcPr>
          <w:p w14:paraId="214485E1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1938.647154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5CD0C73A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3089.492801</w:t>
            </w:r>
          </w:p>
        </w:tc>
      </w:tr>
      <w:tr w:rsidR="00426350" w:rsidRPr="00426350" w14:paraId="1E9F7066" w14:textId="77777777" w:rsidTr="00426350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324BCFD" w14:textId="336584B9" w:rsidR="00426350" w:rsidRPr="00BC55CB" w:rsidRDefault="00426350" w:rsidP="004263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hAnsi="Arial" w:cs="Arial"/>
                <w:color w:val="000000"/>
                <w:sz w:val="22"/>
              </w:rPr>
              <w:t>OU1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372EE7B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1606.039229</w:t>
            </w:r>
          </w:p>
        </w:tc>
        <w:tc>
          <w:tcPr>
            <w:tcW w:w="1426" w:type="dxa"/>
            <w:shd w:val="clear" w:color="auto" w:fill="FFFF00"/>
            <w:noWrap/>
            <w:vAlign w:val="center"/>
            <w:hideMark/>
          </w:tcPr>
          <w:p w14:paraId="7B33C3D7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3107.064875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0BED032C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4713.104104</w:t>
            </w:r>
          </w:p>
        </w:tc>
      </w:tr>
      <w:tr w:rsidR="00426350" w:rsidRPr="00426350" w14:paraId="3FBF2096" w14:textId="77777777" w:rsidTr="00426350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A7C27C" w14:textId="77777777" w:rsidR="00426350" w:rsidRPr="00BC55CB" w:rsidRDefault="00426350" w:rsidP="004263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Normal-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6FDCE92F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-509.8925613</w:t>
            </w:r>
          </w:p>
        </w:tc>
        <w:tc>
          <w:tcPr>
            <w:tcW w:w="1426" w:type="dxa"/>
            <w:shd w:val="clear" w:color="auto" w:fill="FFFF00"/>
            <w:noWrap/>
            <w:vAlign w:val="center"/>
            <w:hideMark/>
          </w:tcPr>
          <w:p w14:paraId="08EA9DA0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243.636713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2BADA5D2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-266.2558483</w:t>
            </w:r>
          </w:p>
        </w:tc>
      </w:tr>
      <w:tr w:rsidR="00426350" w:rsidRPr="00426350" w14:paraId="7800DAD5" w14:textId="77777777" w:rsidTr="00426350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251F648" w14:textId="77777777" w:rsidR="00426350" w:rsidRPr="00BC55CB" w:rsidRDefault="00426350" w:rsidP="004263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Normal-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3D61EF30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-762.2029411</w:t>
            </w:r>
          </w:p>
        </w:tc>
        <w:tc>
          <w:tcPr>
            <w:tcW w:w="1426" w:type="dxa"/>
            <w:shd w:val="clear" w:color="auto" w:fill="FFFF00"/>
            <w:noWrap/>
            <w:vAlign w:val="center"/>
            <w:hideMark/>
          </w:tcPr>
          <w:p w14:paraId="7121E5C4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459.380025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C788E88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-302.8229161</w:t>
            </w:r>
          </w:p>
        </w:tc>
      </w:tr>
      <w:tr w:rsidR="00426350" w:rsidRPr="00426350" w14:paraId="015404C3" w14:textId="77777777" w:rsidTr="00426350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3D81F01" w14:textId="77777777" w:rsidR="00426350" w:rsidRPr="00BC55CB" w:rsidRDefault="00426350" w:rsidP="004263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Normal-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252A4C7F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-1211.074715</w:t>
            </w:r>
          </w:p>
        </w:tc>
        <w:tc>
          <w:tcPr>
            <w:tcW w:w="1426" w:type="dxa"/>
            <w:shd w:val="clear" w:color="auto" w:fill="FFFF00"/>
            <w:noWrap/>
            <w:vAlign w:val="center"/>
            <w:hideMark/>
          </w:tcPr>
          <w:p w14:paraId="62C56386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41.25331017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4987FF25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-1169.821405</w:t>
            </w:r>
          </w:p>
        </w:tc>
      </w:tr>
      <w:tr w:rsidR="00426350" w:rsidRPr="00426350" w14:paraId="0BA02537" w14:textId="77777777" w:rsidTr="00426350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F4769E9" w14:textId="77777777" w:rsidR="00426350" w:rsidRPr="00BC55CB" w:rsidRDefault="00426350" w:rsidP="004263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Normal-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1B6C48C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-651.8570976</w:t>
            </w:r>
          </w:p>
        </w:tc>
        <w:tc>
          <w:tcPr>
            <w:tcW w:w="1426" w:type="dxa"/>
            <w:shd w:val="clear" w:color="auto" w:fill="FFFF00"/>
            <w:noWrap/>
            <w:vAlign w:val="center"/>
            <w:hideMark/>
          </w:tcPr>
          <w:p w14:paraId="1B9EF6FB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787.7245839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3C75BB53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135.8674862</w:t>
            </w:r>
          </w:p>
        </w:tc>
      </w:tr>
      <w:tr w:rsidR="00426350" w:rsidRPr="00426350" w14:paraId="5BBA40DA" w14:textId="77777777" w:rsidTr="00426350">
        <w:trPr>
          <w:trHeight w:val="280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9C05C17" w14:textId="77777777" w:rsidR="00426350" w:rsidRPr="00BC55CB" w:rsidRDefault="00426350" w:rsidP="0042635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Normal-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03999F2C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-781.8384931</w:t>
            </w:r>
          </w:p>
        </w:tc>
        <w:tc>
          <w:tcPr>
            <w:tcW w:w="1426" w:type="dxa"/>
            <w:shd w:val="clear" w:color="auto" w:fill="FFFF00"/>
            <w:noWrap/>
            <w:vAlign w:val="center"/>
            <w:hideMark/>
          </w:tcPr>
          <w:p w14:paraId="377C1308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11.06902095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14:paraId="2DF2EEA7" w14:textId="77777777" w:rsidR="00426350" w:rsidRPr="00BC55CB" w:rsidRDefault="00426350" w:rsidP="00426350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C55CB">
              <w:rPr>
                <w:rFonts w:ascii="Arial" w:eastAsia="宋体" w:hAnsi="Arial" w:cs="Arial"/>
                <w:color w:val="000000"/>
                <w:kern w:val="0"/>
                <w:sz w:val="22"/>
              </w:rPr>
              <w:t>-770.7694721</w:t>
            </w:r>
          </w:p>
        </w:tc>
      </w:tr>
    </w:tbl>
    <w:p w14:paraId="55C1CB3F" w14:textId="64CDC185" w:rsidR="008F7CD4" w:rsidRDefault="008F7CD4"/>
    <w:sectPr w:rsidR="008F7C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34E2C6" w14:textId="77777777" w:rsidR="00192551" w:rsidRDefault="00192551" w:rsidP="00426350">
      <w:r>
        <w:separator/>
      </w:r>
    </w:p>
  </w:endnote>
  <w:endnote w:type="continuationSeparator" w:id="0">
    <w:p w14:paraId="3A5ECC6B" w14:textId="77777777" w:rsidR="00192551" w:rsidRDefault="00192551" w:rsidP="004263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2889F2" w14:textId="77777777" w:rsidR="00192551" w:rsidRDefault="00192551" w:rsidP="00426350">
      <w:r>
        <w:separator/>
      </w:r>
    </w:p>
  </w:footnote>
  <w:footnote w:type="continuationSeparator" w:id="0">
    <w:p w14:paraId="5A78E118" w14:textId="77777777" w:rsidR="00192551" w:rsidRDefault="00192551" w:rsidP="004263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044"/>
    <w:rsid w:val="00192551"/>
    <w:rsid w:val="00426350"/>
    <w:rsid w:val="008F7CD4"/>
    <w:rsid w:val="009F2044"/>
    <w:rsid w:val="00A25A91"/>
    <w:rsid w:val="00BC5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1C4756"/>
  <w15:chartTrackingRefBased/>
  <w15:docId w15:val="{BF86C2EB-5CE5-4846-84E2-3011ACB7F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63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63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63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63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2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6</dc:creator>
  <cp:keywords/>
  <dc:description/>
  <cp:lastModifiedBy>86156</cp:lastModifiedBy>
  <cp:revision>4</cp:revision>
  <dcterms:created xsi:type="dcterms:W3CDTF">2022-03-09T02:40:00Z</dcterms:created>
  <dcterms:modified xsi:type="dcterms:W3CDTF">2022-03-09T09:03:00Z</dcterms:modified>
</cp:coreProperties>
</file>